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20" w:type="dxa"/>
        <w:tblLayout w:type="fixed"/>
        <w:tblLook w:val="04A0" w:firstRow="1" w:lastRow="0" w:firstColumn="1" w:lastColumn="0" w:noHBand="0" w:noVBand="1"/>
      </w:tblPr>
      <w:tblGrid>
        <w:gridCol w:w="2088"/>
        <w:gridCol w:w="1980"/>
        <w:gridCol w:w="2970"/>
        <w:gridCol w:w="4140"/>
        <w:gridCol w:w="2542"/>
      </w:tblGrid>
      <w:tr w:rsidR="00A4112D" w:rsidRPr="00FD4423" w14:paraId="088AF535" w14:textId="77777777" w:rsidTr="00C9752D">
        <w:trPr>
          <w:trHeight w:val="28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DE8F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rob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BF68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Fluorophor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E01C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Target organism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5828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robe sequence (5' - 3'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C309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eference</w:t>
            </w:r>
          </w:p>
        </w:tc>
      </w:tr>
      <w:tr w:rsidR="00A4112D" w:rsidRPr="00FD4423" w14:paraId="199CC15E" w14:textId="77777777" w:rsidTr="00C9752D">
        <w:trPr>
          <w:trHeight w:val="440"/>
        </w:trPr>
        <w:tc>
          <w:tcPr>
            <w:tcW w:w="137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DA9ED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Test for specificity of </w:t>
            </w:r>
            <w:r w:rsidRPr="00FD44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Streptococcus</w:t>
            </w: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species-level probes</w:t>
            </w:r>
          </w:p>
        </w:tc>
      </w:tr>
      <w:tr w:rsidR="00A4112D" w:rsidRPr="00FD4423" w14:paraId="668C59E2" w14:textId="77777777" w:rsidTr="00C9752D">
        <w:trPr>
          <w:trHeight w:val="300"/>
        </w:trPr>
        <w:tc>
          <w:tcPr>
            <w:tcW w:w="703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2E594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cristatus</w:t>
            </w:r>
            <w:proofErr w:type="spellEnd"/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prob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1B9C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F607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A4112D" w:rsidRPr="00FD4423" w14:paraId="415891B8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304F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cri9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0E2D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to</w:t>
            </w:r>
            <w:proofErr w:type="spellEnd"/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532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DF7D" w14:textId="77777777" w:rsidR="00A4112D" w:rsidRPr="00FD4423" w:rsidRDefault="00A4112D" w:rsidP="00C9752D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crista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sinensi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A417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GACGGGCACCGGGA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CC90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6DC3A60F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1EC6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r4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9773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damine Red 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0AFE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Streptococcu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818C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CCGTCCCTTTCTGG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B872" w14:textId="0CED1C51" w:rsidR="00A4112D" w:rsidRPr="00FD4423" w:rsidRDefault="00C975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ster et al.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98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642EB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5053AEE8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7395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ub3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BE6C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4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FDEB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omain Bacteri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DB31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GCTGCCTCCCGTAGGAGT 3'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B0D4" w14:textId="46ECD3EB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Amann et al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>.</w:t>
            </w: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 1990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 xml:space="preserve"> [</w:t>
            </w:r>
            <w:r w:rsidR="00642EB8">
              <w:rPr>
                <w:rFonts w:ascii="Arial" w:eastAsia="Times New Roman" w:hAnsi="Arial" w:cs="Arial"/>
                <w:sz w:val="21"/>
                <w:szCs w:val="21"/>
              </w:rPr>
              <w:t>63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>]</w:t>
            </w:r>
          </w:p>
        </w:tc>
      </w:tr>
      <w:tr w:rsidR="00A4112D" w:rsidRPr="00FD4423" w14:paraId="36748C86" w14:textId="77777777" w:rsidTr="00C9752D">
        <w:trPr>
          <w:trHeight w:val="400"/>
        </w:trPr>
        <w:tc>
          <w:tcPr>
            <w:tcW w:w="1372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9C9EE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gordonii</w:t>
            </w:r>
            <w:proofErr w:type="spellEnd"/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probe</w:t>
            </w:r>
          </w:p>
        </w:tc>
      </w:tr>
      <w:tr w:rsidR="00A4112D" w:rsidRPr="00FD4423" w14:paraId="0A404769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BB16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gor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FCA2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exas Red X -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8AD3" w14:textId="77777777" w:rsidR="00A4112D" w:rsidRPr="00FD4423" w:rsidRDefault="00A4112D" w:rsidP="00C9752D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gordoni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, S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anginosu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8E6E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5' AGCTACGGTATAAACTGTGCGTTC 3' 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DA44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4C41C3D4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3F6A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r4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AF29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to</w:t>
            </w:r>
            <w:proofErr w:type="spellEnd"/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532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6FB8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Streptococcu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A5AE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CCGTCCCTTTCTGG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FB1F" w14:textId="16406ABE" w:rsidR="00A4112D" w:rsidRPr="00FD4423" w:rsidRDefault="00C975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Paster et al. 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98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642EB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5D1C187B" w14:textId="77777777" w:rsidTr="00C9752D">
        <w:trPr>
          <w:trHeight w:val="332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87B1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ub3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4574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4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36CE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omain Bacteri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3124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GCTGCCTCCCGTAGGAGT 3'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DD50" w14:textId="3F00378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Amann et al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>.</w:t>
            </w: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 1990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 xml:space="preserve"> [</w:t>
            </w:r>
            <w:r w:rsidR="00642EB8">
              <w:rPr>
                <w:rFonts w:ascii="Arial" w:eastAsia="Times New Roman" w:hAnsi="Arial" w:cs="Arial"/>
                <w:sz w:val="21"/>
                <w:szCs w:val="21"/>
              </w:rPr>
              <w:t>63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>]</w:t>
            </w:r>
          </w:p>
        </w:tc>
      </w:tr>
      <w:tr w:rsidR="00A4112D" w:rsidRPr="00FD4423" w14:paraId="0E494220" w14:textId="77777777" w:rsidTr="00C9752D">
        <w:trPr>
          <w:trHeight w:val="386"/>
        </w:trPr>
        <w:tc>
          <w:tcPr>
            <w:tcW w:w="40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1F65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S. mitis</w:t>
            </w: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probe 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3111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4F09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01C1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A4112D" w:rsidRPr="00FD4423" w14:paraId="6040353C" w14:textId="77777777" w:rsidTr="00C9752D">
        <w:trPr>
          <w:trHeight w:val="84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8697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it3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14D7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415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E489B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Streptococcus 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tis group (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mitis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oral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infant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australis, S. pneumoniae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); 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cristatu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4D9B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’ GGTCAGACTTCCGTCCATTG 3’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1158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137D8EF6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1797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r4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B8B3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damine Red 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7162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Streptococcu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ABF2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CCGTCCCTTTCTGG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39C3" w14:textId="0D331CAD" w:rsidR="00A4112D" w:rsidRPr="00FD4423" w:rsidRDefault="00C975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ster et al.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1998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642EB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0E31F83E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31C8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ub3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B9A0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exa 48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17B9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omain Bacteri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03ED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GCTGCCTCCCGTAGGAGT 3'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6E59" w14:textId="04CD5A2F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Amann et al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>.</w:t>
            </w: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 1990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 xml:space="preserve"> [</w:t>
            </w:r>
            <w:r w:rsidR="00642EB8">
              <w:rPr>
                <w:rFonts w:ascii="Arial" w:eastAsia="Times New Roman" w:hAnsi="Arial" w:cs="Arial"/>
                <w:sz w:val="21"/>
                <w:szCs w:val="21"/>
              </w:rPr>
              <w:t>63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>]</w:t>
            </w:r>
          </w:p>
        </w:tc>
      </w:tr>
      <w:tr w:rsidR="00A4112D" w:rsidRPr="00FD4423" w14:paraId="16DB663E" w14:textId="77777777" w:rsidTr="00C9752D">
        <w:trPr>
          <w:trHeight w:val="420"/>
        </w:trPr>
        <w:tc>
          <w:tcPr>
            <w:tcW w:w="40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26EF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S. mitis</w:t>
            </w: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probe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7272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4E29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776E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A4112D" w:rsidRPr="00FD4423" w14:paraId="0BC4FFFB" w14:textId="77777777" w:rsidTr="00C9752D">
        <w:trPr>
          <w:trHeight w:val="73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2399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it6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B070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415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80B1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Streptococcus 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tis group (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mitis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oral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infant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australis, S. pneumoniae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F57F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5’ CCCCTCTTGCACTCAA  3’,  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D1E4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0D887543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063E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r4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4BFE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damine Red 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3672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Streptococcu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B831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CCGTCCCTTTCTGG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DE2F" w14:textId="5737FFAE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ster et al.</w:t>
            </w:r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98</w:t>
            </w:r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642EB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</w:t>
            </w:r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0E72365A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4A0E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ub3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D632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exa 48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3793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omain Bacteri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BC2C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GCTGCCTCCCGTAGGAGT 3'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BF8C" w14:textId="15C2FE70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Amann et al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>.</w:t>
            </w: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 1990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 xml:space="preserve"> [</w:t>
            </w:r>
            <w:r w:rsidR="00642EB8">
              <w:rPr>
                <w:rFonts w:ascii="Arial" w:eastAsia="Times New Roman" w:hAnsi="Arial" w:cs="Arial"/>
                <w:sz w:val="21"/>
                <w:szCs w:val="21"/>
              </w:rPr>
              <w:t>63</w:t>
            </w:r>
            <w:r w:rsidR="0027527F">
              <w:rPr>
                <w:rFonts w:ascii="Arial" w:eastAsia="Times New Roman" w:hAnsi="Arial" w:cs="Arial"/>
                <w:sz w:val="21"/>
                <w:szCs w:val="21"/>
              </w:rPr>
              <w:t>]</w:t>
            </w:r>
          </w:p>
        </w:tc>
      </w:tr>
      <w:tr w:rsidR="00A4112D" w:rsidRPr="00FD4423" w14:paraId="4EC845D1" w14:textId="77777777" w:rsidTr="00C9752D">
        <w:trPr>
          <w:trHeight w:val="395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BE207" w14:textId="77777777" w:rsidR="00A4112D" w:rsidRPr="008C0B2F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robe Set 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AFD62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78672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DA832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A457A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A4112D" w:rsidRPr="00FD4423" w14:paraId="46DD4A57" w14:textId="77777777" w:rsidTr="00C9752D">
        <w:trPr>
          <w:trHeight w:val="31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B48D3" w14:textId="77777777" w:rsidR="00A4112D" w:rsidRPr="004600C2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it371-Dy415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5C80E" w14:textId="77777777" w:rsidR="00A4112D" w:rsidRPr="004600C2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4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8F3C" w14:textId="77777777" w:rsidR="00A4112D" w:rsidRPr="004600C2" w:rsidRDefault="00A4112D" w:rsidP="00C9752D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Streptococcus 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tis group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mitis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oral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infant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australis, S. pneumoniae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); 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cristatu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BDBF2" w14:textId="77777777" w:rsidR="00A4112D" w:rsidRPr="004600C2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’ GGTCAGACTTCCGTCCATTG 3’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1A329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487EEA61" w14:textId="77777777" w:rsidTr="00C9752D">
        <w:trPr>
          <w:trHeight w:val="35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9BB68" w14:textId="77777777" w:rsidR="00A4112D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r633-Dy490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7496B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4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85009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Corynebacterium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32BA8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AGTTATGCCCGTATCGCCTG 3'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EBA53" w14:textId="48DD9C32" w:rsidR="00A4112D" w:rsidRPr="00FD4423" w:rsidRDefault="00C975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rk Welch et al.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12]</w:t>
            </w:r>
          </w:p>
        </w:tc>
      </w:tr>
      <w:tr w:rsidR="00A4112D" w:rsidRPr="00FD4423" w14:paraId="1DE1449D" w14:textId="77777777" w:rsidTr="00C9752D">
        <w:trPr>
          <w:trHeight w:val="494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25831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cri995-At532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E182F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to53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28861" w14:textId="3A560E0C" w:rsidR="00A4112D" w:rsidRPr="00FD4423" w:rsidRDefault="00ED0824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crista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sinensi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6F21E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GACGGGCACCGGGA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32C8E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28898E7C" w14:textId="77777777" w:rsidTr="00C9752D">
        <w:trPr>
          <w:trHeight w:val="44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20CC8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Por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60-Lx555-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13503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exa55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BA48F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Genus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orphyromona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4CE14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' CCTCACGCCTTACGACGG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29DB8" w14:textId="11582975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alm</w:t>
            </w:r>
            <w:proofErr w:type="spellEnd"/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t al. 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11</w:t>
            </w:r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2D5D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[64]</w:t>
            </w:r>
          </w:p>
        </w:tc>
      </w:tr>
      <w:tr w:rsidR="00A4112D" w:rsidRPr="00FD4423" w14:paraId="0BB0192B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C0197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r405-RR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5CFD3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damine Red 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2C6EA" w14:textId="77777777" w:rsidR="00A4112D" w:rsidRPr="00FD4423" w:rsidRDefault="00A4112D" w:rsidP="00C9752D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Streptococcu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5E331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CCGTCCCTTTCTGG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97CA8" w14:textId="5BFBDE1B" w:rsidR="00A4112D" w:rsidRPr="00FD4423" w:rsidRDefault="0027527F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ster et al.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1998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2D5D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13030050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23BE4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gor63-TRX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09FA7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exas Red 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98D08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gordonii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2AB2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5' AGCTACGGTATAAACTGTGCGTTC 3' 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6D0C0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51B35D02" w14:textId="77777777" w:rsidTr="00C9752D">
        <w:trPr>
          <w:trHeight w:val="314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FB721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s111-Dy615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1646D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6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671C1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Family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asterurellace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e</w:t>
            </w:r>
            <w:proofErr w:type="spellEnd"/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6CFE0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' TCCCAAGCATTACTCACC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D19D" w14:textId="20179A87" w:rsidR="00A4112D" w:rsidRPr="00FD4423" w:rsidRDefault="0027527F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al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AM et al.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201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2D5D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695B4252" w14:textId="77777777" w:rsidTr="00C9752D">
        <w:trPr>
          <w:trHeight w:val="44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401EC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mat175-At655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A9FA9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to65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C09EF" w14:textId="77777777" w:rsidR="00A4112D" w:rsidRPr="00FD4423" w:rsidRDefault="00A4112D" w:rsidP="00C9752D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mat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u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chotii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5F31C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ACTAAACCATGGTCCTATCCG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C587C" w14:textId="68D157B0" w:rsidR="00A4112D" w:rsidRPr="00FD4423" w:rsidRDefault="0027527F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ark Welch et al. 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1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12]</w:t>
            </w:r>
          </w:p>
        </w:tc>
      </w:tr>
      <w:tr w:rsidR="00A4112D" w:rsidRPr="00FD4423" w14:paraId="05B11177" w14:textId="77777777" w:rsidTr="00C9752D">
        <w:trPr>
          <w:trHeight w:val="400"/>
        </w:trPr>
        <w:tc>
          <w:tcPr>
            <w:tcW w:w="1372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C233F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rob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Set </w:t>
            </w: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</w:t>
            </w:r>
          </w:p>
        </w:tc>
      </w:tr>
      <w:tr w:rsidR="00A4112D" w:rsidRPr="00FD4423" w14:paraId="68914DC1" w14:textId="77777777" w:rsidTr="00C9752D">
        <w:trPr>
          <w:trHeight w:val="818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B328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it651-Dy415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F6D2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4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C8B5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Streptococcus 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tis group (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mitis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oral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infant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australis, S. pneumoniae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93D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5’ CCCCTCTTGCACTCAA  3’,  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DFEC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52D66743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CA0B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cri995-Alexa 4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D52D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ex48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D645" w14:textId="6308ECAC" w:rsidR="00A4112D" w:rsidRPr="00FD4423" w:rsidRDefault="00ED0824" w:rsidP="00C9752D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crista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sinensi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F460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GACGGGCACCGGGA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EDF9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26D1A4CF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4E35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r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60-Lx555-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0B11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exa55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4D6A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Genus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orphyromona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A4DE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' CCTCACGCCTTACGACGG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8575" w14:textId="2526C22E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alm</w:t>
            </w:r>
            <w:proofErr w:type="spellEnd"/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t al. 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11</w:t>
            </w:r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2D5D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4</w:t>
            </w:r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5F036DE0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61BB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Str405-RRX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162F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damine Red 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B4FB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Streptococcu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EBF6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CCGTCCCTTTCTGG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E9A0" w14:textId="6C927B1B" w:rsidR="00A4112D" w:rsidRPr="00FD4423" w:rsidRDefault="0027527F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ster et al.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1998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2D5D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1C68ADDD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178C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Cor633-Atto620-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2249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t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2EDA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Corynebacterium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1CFC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AGTTATGCCCGTATCGCCTG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EDCD" w14:textId="61BB3BF5" w:rsidR="00A4112D" w:rsidRPr="00FD4423" w:rsidRDefault="0027527F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rk Welch et al.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12]</w:t>
            </w:r>
          </w:p>
        </w:tc>
      </w:tr>
      <w:tr w:rsidR="00A4112D" w:rsidRPr="00FD4423" w14:paraId="70872EF7" w14:textId="77777777" w:rsidTr="00C9752D">
        <w:trPr>
          <w:trHeight w:val="380"/>
        </w:trPr>
        <w:tc>
          <w:tcPr>
            <w:tcW w:w="1372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2A956" w14:textId="77777777" w:rsidR="00A4112D" w:rsidRPr="00FD4423" w:rsidRDefault="00A4112D" w:rsidP="00C9752D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ob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Set</w:t>
            </w:r>
            <w:r w:rsidRPr="00FD442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3</w:t>
            </w:r>
          </w:p>
        </w:tc>
      </w:tr>
      <w:tr w:rsidR="00A4112D" w:rsidRPr="00FD4423" w14:paraId="6697A123" w14:textId="77777777" w:rsidTr="00C9752D">
        <w:trPr>
          <w:trHeight w:val="728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BB23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it651-Dy415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D580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y4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7AA6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Streptococcus 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tis group (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mitis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oral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, 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infantis</w:t>
            </w:r>
            <w:proofErr w:type="spellEnd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australis, S. pneumoniae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0268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5’ CCCCTCTTGCACTCAA  3’,  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09EC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0A2930E3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A609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cri995-Atto 53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9DCE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to53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CF4F" w14:textId="2415602D" w:rsidR="00A4112D" w:rsidRPr="00FD4423" w:rsidRDefault="00ED0824" w:rsidP="00C9752D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S.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crista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, S. sinensi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03FC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GACGGGCACCGGGA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9ECF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is paper</w:t>
            </w:r>
          </w:p>
        </w:tc>
      </w:tr>
      <w:tr w:rsidR="00A4112D" w:rsidRPr="00FD4423" w14:paraId="3356FCAD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2517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r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60-Lx555-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DF24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exa55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1E41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Genus </w:t>
            </w:r>
            <w:proofErr w:type="spellStart"/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orphyromona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39B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' CCTCACGCCTTACGACGG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E96D" w14:textId="15E24EFA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alm</w:t>
            </w:r>
            <w:proofErr w:type="spellEnd"/>
            <w:r w:rsidR="0027527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t al.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2011</w:t>
            </w:r>
            <w:r w:rsidR="00DC1B3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2D5D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4</w:t>
            </w:r>
            <w:r w:rsidR="00DC1B3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089FDA21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38EA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Str405-RRX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2819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damine Red 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1EAC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Streptococcu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934A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TAGCCGTCCCTTTCTGGT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3973" w14:textId="7F675AA6" w:rsidR="00A4112D" w:rsidRPr="00FD4423" w:rsidRDefault="00DC1B3A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Paster et al. 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98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</w:t>
            </w:r>
            <w:r w:rsidR="002D5D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]</w:t>
            </w:r>
          </w:p>
        </w:tc>
      </w:tr>
      <w:tr w:rsidR="00A4112D" w:rsidRPr="00FD4423" w14:paraId="0BA35DDD" w14:textId="77777777" w:rsidTr="00C9752D">
        <w:trPr>
          <w:trHeight w:val="28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E64C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Cor633-Atto620-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E84D" w14:textId="77777777" w:rsidR="00A4112D" w:rsidRPr="00FD4423" w:rsidRDefault="00A4112D" w:rsidP="00C9752D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t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</w:t>
            </w: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7AA8" w14:textId="77777777" w:rsidR="00A4112D" w:rsidRPr="00FD4423" w:rsidRDefault="00A4112D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Genus </w:t>
            </w:r>
            <w:r w:rsidRPr="00FD442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Corynebacterium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7113" w14:textId="77777777" w:rsidR="00A4112D" w:rsidRPr="00FD4423" w:rsidRDefault="00A4112D" w:rsidP="00C9752D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D4423">
              <w:rPr>
                <w:rFonts w:ascii="Arial" w:eastAsia="Times New Roman" w:hAnsi="Arial" w:cs="Arial"/>
                <w:sz w:val="21"/>
                <w:szCs w:val="21"/>
              </w:rPr>
              <w:t>5' AGTTATGCCCGTATCGCCTG 3'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B661" w14:textId="77A89B6F" w:rsidR="00A4112D" w:rsidRPr="00FD4423" w:rsidRDefault="00DC1B3A" w:rsidP="00C9752D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rk Welch et al.</w:t>
            </w:r>
            <w:r w:rsidR="00A4112D" w:rsidRPr="00FD44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[12]</w:t>
            </w:r>
          </w:p>
        </w:tc>
      </w:tr>
    </w:tbl>
    <w:p w14:paraId="1554AAB9" w14:textId="77777777" w:rsidR="000D78BF" w:rsidRDefault="000D78BF"/>
    <w:p w14:paraId="6C2640F7" w14:textId="1B6D50AD" w:rsidR="00A4112D" w:rsidRDefault="004D7A0A">
      <w:r>
        <w:t xml:space="preserve">Additional file </w:t>
      </w:r>
      <w:r w:rsidR="002D5D23">
        <w:t>3</w:t>
      </w:r>
      <w:r w:rsidR="00A4112D">
        <w:t xml:space="preserve">.  </w:t>
      </w:r>
      <w:r w:rsidR="00A4112D" w:rsidRPr="00C80C20">
        <w:t>Ribosomal RNA-targeted oligonucleotide probes used in this study</w:t>
      </w:r>
      <w:r>
        <w:t xml:space="preserve"> and their combination into probe sets.</w:t>
      </w:r>
    </w:p>
    <w:sectPr w:rsidR="00A4112D" w:rsidSect="00A411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112D"/>
    <w:rsid w:val="000D78BF"/>
    <w:rsid w:val="0027527F"/>
    <w:rsid w:val="002D5D23"/>
    <w:rsid w:val="004D7A0A"/>
    <w:rsid w:val="00642EB8"/>
    <w:rsid w:val="00746A2B"/>
    <w:rsid w:val="007A672C"/>
    <w:rsid w:val="00A4112D"/>
    <w:rsid w:val="00C816CF"/>
    <w:rsid w:val="00C9752D"/>
    <w:rsid w:val="00DC1B3A"/>
    <w:rsid w:val="00ED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F454BF"/>
  <w14:defaultImageDpi w14:val="300"/>
  <w15:docId w15:val="{C625E78B-6C5F-F744-A517-0D64C24B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12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k Welch</dc:creator>
  <cp:keywords/>
  <dc:description/>
  <cp:lastModifiedBy>Jessica Mark Welch</cp:lastModifiedBy>
  <cp:revision>3</cp:revision>
  <dcterms:created xsi:type="dcterms:W3CDTF">2022-07-27T01:47:00Z</dcterms:created>
  <dcterms:modified xsi:type="dcterms:W3CDTF">2022-07-27T02:22:00Z</dcterms:modified>
</cp:coreProperties>
</file>